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01F2" w14:textId="7FC57434" w:rsidR="008F66FC" w:rsidRDefault="00AF2238" w:rsidP="00285CF3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6</w:t>
      </w:r>
      <w:r w:rsidR="00420F6A">
        <w:rPr>
          <w:rFonts w:ascii="Arial" w:hAnsi="Arial" w:cs="Arial"/>
          <w:lang w:val="en-US"/>
        </w:rPr>
        <w:t xml:space="preserve"> Table</w:t>
      </w:r>
      <w:r w:rsidR="006B217F" w:rsidRPr="00E31D2E">
        <w:rPr>
          <w:rFonts w:ascii="Arial" w:hAnsi="Arial" w:cs="Arial"/>
          <w:lang w:val="en-US"/>
        </w:rPr>
        <w:t xml:space="preserve">. </w:t>
      </w:r>
      <w:r w:rsidR="00373C49">
        <w:rPr>
          <w:rFonts w:ascii="Arial" w:hAnsi="Arial" w:cs="Arial"/>
          <w:lang w:val="en-US"/>
        </w:rPr>
        <w:t>Association between s</w:t>
      </w:r>
      <w:r w:rsidR="006B217F" w:rsidRPr="00E31D2E">
        <w:rPr>
          <w:rFonts w:ascii="Arial" w:hAnsi="Arial" w:cs="Arial"/>
          <w:lang w:val="en-US"/>
        </w:rPr>
        <w:t>elf-reported and measured anthropometric variables</w:t>
      </w:r>
      <w:r w:rsidR="008F66FC">
        <w:rPr>
          <w:rFonts w:ascii="Arial" w:hAnsi="Arial" w:cs="Arial"/>
          <w:lang w:val="en-US"/>
        </w:rPr>
        <w:t xml:space="preserve"> </w:t>
      </w:r>
      <w:r w:rsidR="00373C49">
        <w:rPr>
          <w:rFonts w:ascii="Arial" w:hAnsi="Arial" w:cs="Arial"/>
          <w:lang w:val="en-US"/>
        </w:rPr>
        <w:t xml:space="preserve">and </w:t>
      </w:r>
      <w:r w:rsidR="008F66FC">
        <w:rPr>
          <w:rFonts w:ascii="Arial" w:hAnsi="Arial" w:cs="Arial"/>
          <w:lang w:val="en-US"/>
        </w:rPr>
        <w:t>CVD biomarkers* (</w:t>
      </w:r>
      <w:proofErr w:type="spellStart"/>
      <w:r w:rsidR="008F66FC">
        <w:rPr>
          <w:rFonts w:ascii="Arial" w:hAnsi="Arial" w:cs="Arial"/>
          <w:lang w:val="en-US"/>
        </w:rPr>
        <w:t>Standari</w:t>
      </w:r>
      <w:r w:rsidR="00373C49">
        <w:rPr>
          <w:rFonts w:ascii="Arial" w:hAnsi="Arial" w:cs="Arial"/>
          <w:lang w:val="en-US"/>
        </w:rPr>
        <w:t>z</w:t>
      </w:r>
      <w:r w:rsidR="008F66FC" w:rsidRPr="00E31D2E">
        <w:rPr>
          <w:rFonts w:ascii="Arial" w:hAnsi="Arial" w:cs="Arial"/>
          <w:lang w:val="en-US"/>
        </w:rPr>
        <w:t>ed</w:t>
      </w:r>
      <w:proofErr w:type="spellEnd"/>
      <w:r w:rsidR="00325483">
        <w:rPr>
          <w:rFonts w:ascii="Arial" w:hAnsi="Arial" w:cs="Arial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647"/>
        <w:gridCol w:w="900"/>
        <w:gridCol w:w="900"/>
        <w:gridCol w:w="900"/>
        <w:gridCol w:w="900"/>
        <w:gridCol w:w="990"/>
        <w:gridCol w:w="900"/>
        <w:gridCol w:w="990"/>
        <w:gridCol w:w="810"/>
        <w:gridCol w:w="900"/>
        <w:gridCol w:w="900"/>
        <w:gridCol w:w="990"/>
        <w:gridCol w:w="810"/>
      </w:tblGrid>
      <w:tr w:rsidR="000D7989" w:rsidRPr="000D7989" w14:paraId="5BBFA493" w14:textId="77777777" w:rsidTr="00325483">
        <w:trPr>
          <w:trHeight w:val="560"/>
        </w:trPr>
        <w:tc>
          <w:tcPr>
            <w:tcW w:w="1048" w:type="dxa"/>
            <w:noWrap/>
            <w:hideMark/>
          </w:tcPr>
          <w:p w14:paraId="76A4CA34" w14:textId="77777777" w:rsidR="000D7989" w:rsidRPr="00325483" w:rsidRDefault="000D7989" w:rsidP="000D7989">
            <w:pPr>
              <w:rPr>
                <w:rFonts w:ascii="Arial" w:hAnsi="Arial" w:cs="Arial"/>
                <w:lang w:val="en-US"/>
              </w:rPr>
            </w:pPr>
            <w:r w:rsidRPr="000D798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647" w:type="dxa"/>
            <w:noWrap/>
            <w:hideMark/>
          </w:tcPr>
          <w:p w14:paraId="2AEE20BB" w14:textId="77777777" w:rsidR="000D7989" w:rsidRPr="00325483" w:rsidRDefault="000D7989" w:rsidP="000D7989">
            <w:pPr>
              <w:rPr>
                <w:rFonts w:ascii="Arial" w:hAnsi="Arial" w:cs="Arial"/>
                <w:lang w:val="en-US"/>
              </w:rPr>
            </w:pPr>
            <w:r w:rsidRPr="000D798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800" w:type="dxa"/>
            <w:gridSpan w:val="2"/>
            <w:hideMark/>
          </w:tcPr>
          <w:p w14:paraId="0C6A78E2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>Measured BMI</w:t>
            </w:r>
          </w:p>
        </w:tc>
        <w:tc>
          <w:tcPr>
            <w:tcW w:w="1800" w:type="dxa"/>
            <w:gridSpan w:val="2"/>
            <w:hideMark/>
          </w:tcPr>
          <w:p w14:paraId="6BAC2C7F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>Self-reported BMI</w:t>
            </w:r>
          </w:p>
        </w:tc>
        <w:tc>
          <w:tcPr>
            <w:tcW w:w="1890" w:type="dxa"/>
            <w:gridSpan w:val="2"/>
            <w:hideMark/>
          </w:tcPr>
          <w:p w14:paraId="4733FF65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>Measured WC</w:t>
            </w:r>
          </w:p>
        </w:tc>
        <w:tc>
          <w:tcPr>
            <w:tcW w:w="1800" w:type="dxa"/>
            <w:gridSpan w:val="2"/>
            <w:hideMark/>
          </w:tcPr>
          <w:p w14:paraId="30D997E4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>Self-reported WC</w:t>
            </w:r>
          </w:p>
        </w:tc>
        <w:tc>
          <w:tcPr>
            <w:tcW w:w="1800" w:type="dxa"/>
            <w:gridSpan w:val="2"/>
            <w:hideMark/>
          </w:tcPr>
          <w:p w14:paraId="26A4C345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 xml:space="preserve">Measured </w:t>
            </w:r>
            <w:proofErr w:type="spellStart"/>
            <w:r w:rsidRPr="000D7989">
              <w:rPr>
                <w:rFonts w:ascii="Arial" w:hAnsi="Arial" w:cs="Arial"/>
                <w:b/>
                <w:bCs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hideMark/>
          </w:tcPr>
          <w:p w14:paraId="19E405CF" w14:textId="77777777" w:rsidR="000D7989" w:rsidRPr="000D7989" w:rsidRDefault="000D7989">
            <w:pPr>
              <w:rPr>
                <w:rFonts w:ascii="Arial" w:hAnsi="Arial" w:cs="Arial"/>
                <w:b/>
                <w:bCs/>
              </w:rPr>
            </w:pPr>
            <w:r w:rsidRPr="000D7989">
              <w:rPr>
                <w:rFonts w:ascii="Arial" w:hAnsi="Arial" w:cs="Arial"/>
                <w:b/>
                <w:bCs/>
                <w:lang w:val="en-US"/>
              </w:rPr>
              <w:t xml:space="preserve">Self-reported </w:t>
            </w:r>
            <w:proofErr w:type="spellStart"/>
            <w:r w:rsidRPr="000D7989">
              <w:rPr>
                <w:rFonts w:ascii="Arial" w:hAnsi="Arial" w:cs="Arial"/>
                <w:b/>
                <w:bCs/>
                <w:lang w:val="en-US"/>
              </w:rPr>
              <w:t>WHtR</w:t>
            </w:r>
            <w:proofErr w:type="spellEnd"/>
          </w:p>
        </w:tc>
      </w:tr>
      <w:tr w:rsidR="00325483" w:rsidRPr="000D7989" w14:paraId="2F981815" w14:textId="77777777" w:rsidTr="00325483">
        <w:trPr>
          <w:trHeight w:val="300"/>
        </w:trPr>
        <w:tc>
          <w:tcPr>
            <w:tcW w:w="1048" w:type="dxa"/>
            <w:noWrap/>
            <w:hideMark/>
          </w:tcPr>
          <w:p w14:paraId="62197517" w14:textId="77777777" w:rsidR="000D7989" w:rsidRPr="000D7989" w:rsidRDefault="000D7989" w:rsidP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 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hideMark/>
          </w:tcPr>
          <w:p w14:paraId="05ADDD75" w14:textId="77777777" w:rsidR="000D7989" w:rsidRPr="000D7989" w:rsidRDefault="000D7989" w:rsidP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A158CC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7C6556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EC749B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E64415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2B2EE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EB3F3C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89C875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4800F13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732B84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1FD53C5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2788B5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bet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7585F86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e</w:t>
            </w:r>
          </w:p>
        </w:tc>
      </w:tr>
      <w:tr w:rsidR="00325483" w:rsidRPr="000D7989" w14:paraId="2DCF8025" w14:textId="77777777" w:rsidTr="00325483">
        <w:trPr>
          <w:trHeight w:val="560"/>
        </w:trPr>
        <w:tc>
          <w:tcPr>
            <w:tcW w:w="1048" w:type="dxa"/>
            <w:vMerge w:val="restart"/>
            <w:hideMark/>
          </w:tcPr>
          <w:p w14:paraId="78E0B72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Crude models</w:t>
            </w:r>
          </w:p>
        </w:tc>
        <w:tc>
          <w:tcPr>
            <w:tcW w:w="1647" w:type="dxa"/>
            <w:tcBorders>
              <w:bottom w:val="nil"/>
            </w:tcBorders>
            <w:hideMark/>
          </w:tcPr>
          <w:p w14:paraId="5FDFC8C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TG(mmol/L)*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7268AA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CA30FE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6A4D5F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CB183E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11D211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758B145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399500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B9F524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A24BA9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E165D2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AFFE95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6A7C8C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30426828" w14:textId="77777777" w:rsidTr="00325483">
        <w:trPr>
          <w:trHeight w:val="290"/>
        </w:trPr>
        <w:tc>
          <w:tcPr>
            <w:tcW w:w="1048" w:type="dxa"/>
            <w:vMerge/>
            <w:hideMark/>
          </w:tcPr>
          <w:p w14:paraId="0C73E835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559FE7C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Cholesterol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728BDC2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7A892DE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7BB345F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278F29F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3A497C2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302C264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28C54A4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hideMark/>
          </w:tcPr>
          <w:p w14:paraId="33BF99D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587E170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7846A21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48C6175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hideMark/>
          </w:tcPr>
          <w:p w14:paraId="72793DB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6E6D954C" w14:textId="77777777" w:rsidTr="00325483">
        <w:trPr>
          <w:trHeight w:val="290"/>
        </w:trPr>
        <w:tc>
          <w:tcPr>
            <w:tcW w:w="1048" w:type="dxa"/>
            <w:vMerge/>
            <w:hideMark/>
          </w:tcPr>
          <w:p w14:paraId="7EA2A0F7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40062D2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(mmol/L)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47FEE9BD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1959D6D2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269303FE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710CE89C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17449180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3C8E9379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44BC56BC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hideMark/>
          </w:tcPr>
          <w:p w14:paraId="0858329B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3A9A22A6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463018F0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3E3998D6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hideMark/>
          </w:tcPr>
          <w:p w14:paraId="42A927ED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</w:tr>
      <w:tr w:rsidR="00325483" w:rsidRPr="000D7989" w14:paraId="4A6B9813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7D057B84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5660815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HDL(mmol/L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F4EF9B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3CDC44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7EFD4D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6C568B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E5007A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F43831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C07E96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691361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BD4A98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878A17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6D6607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9407F9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7407C1B5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1CB5F10A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0AECC1D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LDL(mmol/L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7D4E0D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CC3925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5D210C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6DBC31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7D941B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4BB184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89FD70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70902F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FC33B8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FD0AC9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37A46A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4F4F27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6CEEA023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689F395C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06DC16CF" w14:textId="77777777" w:rsidR="00325483" w:rsidRDefault="003254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bA1</w:t>
            </w:r>
          </w:p>
          <w:p w14:paraId="3F685AF5" w14:textId="0C3FCE5A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(mmol/mol)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1764F5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2CF348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21F943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0859BA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0B247B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276FC3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9B6D30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15CA6F7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223CDE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29DDE7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7D6B8D9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2247D7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0E20BF01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1982515C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3777E69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CRP (mg/L) 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DD673E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729CD4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9B4B42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470C93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5E4E70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980B8E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A429EA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8CD6EF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C26F50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D94400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B6A197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05F2BD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54F56BBF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194C4755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77EF789B" w14:textId="77777777" w:rsidR="00325483" w:rsidRDefault="000D7989">
            <w:pPr>
              <w:rPr>
                <w:rFonts w:ascii="Arial" w:hAnsi="Arial" w:cs="Arial"/>
                <w:lang w:val="en-US"/>
              </w:rPr>
            </w:pPr>
            <w:r w:rsidRPr="000D7989">
              <w:rPr>
                <w:rFonts w:ascii="Arial" w:hAnsi="Arial" w:cs="Arial"/>
                <w:lang w:val="en-US"/>
              </w:rPr>
              <w:t>Creatinine</w:t>
            </w:r>
          </w:p>
          <w:p w14:paraId="1E5943AD" w14:textId="38538A5A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0D7989">
              <w:rPr>
                <w:rFonts w:ascii="Arial" w:hAnsi="Arial" w:cs="Arial"/>
                <w:lang w:val="en-US"/>
              </w:rPr>
              <w:t>μmol</w:t>
            </w:r>
            <w:proofErr w:type="spellEnd"/>
            <w:r w:rsidRPr="000D7989">
              <w:rPr>
                <w:rFonts w:ascii="Arial" w:hAnsi="Arial" w:cs="Arial"/>
                <w:lang w:val="en-US"/>
              </w:rPr>
              <w:t>/L)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185F56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B23402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26242E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EACC30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54C29EB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9507F2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02B6B8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CC95B9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3CB43C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7F45BF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47A27A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D4FAEE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16A28B5A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66334F15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596DCA8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BP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3FF2DC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F8B0BF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458090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05F581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4C4331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5E7E78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CAAAD9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AD166F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E691DE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1AC010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EB03D8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1A35A25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049613CD" w14:textId="77777777" w:rsidTr="00325483">
        <w:trPr>
          <w:trHeight w:val="570"/>
        </w:trPr>
        <w:tc>
          <w:tcPr>
            <w:tcW w:w="1048" w:type="dxa"/>
            <w:vMerge/>
            <w:hideMark/>
          </w:tcPr>
          <w:p w14:paraId="74C8ACB2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hideMark/>
          </w:tcPr>
          <w:p w14:paraId="519620E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DBP(mmHg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0779EC1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B6390A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5B0AC5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45D0211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C92D5A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081C825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48C1802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425D25C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0A7E976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58279D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98A2FB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7556235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14DA9812" w14:textId="77777777" w:rsidTr="00325483">
        <w:trPr>
          <w:trHeight w:val="560"/>
        </w:trPr>
        <w:tc>
          <w:tcPr>
            <w:tcW w:w="1048" w:type="dxa"/>
            <w:vMerge w:val="restart"/>
            <w:hideMark/>
          </w:tcPr>
          <w:p w14:paraId="0C8261A3" w14:textId="77777777" w:rsidR="000D7989" w:rsidRPr="000D7989" w:rsidRDefault="000D7989" w:rsidP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Adjusted models</w:t>
            </w:r>
            <w:r w:rsidRPr="000D7989">
              <w:rPr>
                <w:rFonts w:ascii="Arial" w:hAnsi="Arial" w:cs="Arial"/>
                <w:vertAlign w:val="superscript"/>
              </w:rPr>
              <w:t>Ø</w:t>
            </w:r>
          </w:p>
        </w:tc>
        <w:tc>
          <w:tcPr>
            <w:tcW w:w="1647" w:type="dxa"/>
            <w:tcBorders>
              <w:bottom w:val="nil"/>
            </w:tcBorders>
            <w:hideMark/>
          </w:tcPr>
          <w:p w14:paraId="00E86C9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TG(mmol/L)*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F9B273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E3D1A1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791EBBF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B1D19B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1670636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70A29C7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95A767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E7EEA2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5EA965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3975BB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60A5F42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993C43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5BC64662" w14:textId="77777777" w:rsidTr="00325483">
        <w:trPr>
          <w:trHeight w:val="290"/>
        </w:trPr>
        <w:tc>
          <w:tcPr>
            <w:tcW w:w="1048" w:type="dxa"/>
            <w:vMerge/>
            <w:hideMark/>
          </w:tcPr>
          <w:p w14:paraId="21089F37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62D0CF0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Cholesterol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7FA4304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58DC74E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1C7E61D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377D5D3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5F6DB91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0F632E8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6AFBE1B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hideMark/>
          </w:tcPr>
          <w:p w14:paraId="5C0EA43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38BF76B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hideMark/>
          </w:tcPr>
          <w:p w14:paraId="243A8AC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hideMark/>
          </w:tcPr>
          <w:p w14:paraId="74E99EA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hideMark/>
          </w:tcPr>
          <w:p w14:paraId="41790BC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473E76AE" w14:textId="77777777" w:rsidTr="00325483">
        <w:trPr>
          <w:trHeight w:val="290"/>
        </w:trPr>
        <w:tc>
          <w:tcPr>
            <w:tcW w:w="1048" w:type="dxa"/>
            <w:vMerge/>
            <w:hideMark/>
          </w:tcPr>
          <w:p w14:paraId="6086FD0F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35A7120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(mmol/L)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656B4765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5F9ED803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6BD1E1A0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6DC99E99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6AD64DF0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3A78E1DB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4A7D572A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hideMark/>
          </w:tcPr>
          <w:p w14:paraId="4585C079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3735B01C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hideMark/>
          </w:tcPr>
          <w:p w14:paraId="21B1E6F5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40F6151A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hideMark/>
          </w:tcPr>
          <w:p w14:paraId="3B9466F4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</w:tr>
      <w:tr w:rsidR="00325483" w:rsidRPr="000D7989" w14:paraId="4689FA1C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425BDB76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58FF071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HDL(mmol/L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ABF292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299F74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7AF8D2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4C5B88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045CE5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109C6A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F16055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AD71E4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9B1CE4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542777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71EEFB7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8328E4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704A04AF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364CF1CB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40E4C89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LDL(mmol/L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3F1475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A4B9F3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226DD9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80EB12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6AF2F3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9B20E3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ED9372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E25390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5093F9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ED98EB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B4432C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125C0C2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535C3A57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62A29E57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13A157A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HbA1c(mmol/mol)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FAD938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100F89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D4E415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E2DFAE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4FE53C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BE071B9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C77B92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806B2D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408637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0DD636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83BAB6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42B7CB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05252F58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14370ED9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1F415C3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CRP (mg/L) 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97CA65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E054B9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C30C0D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56380D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255214B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8F27AB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9599E9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E25A28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4D809A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EF8116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2DBFA6D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C70F9A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183D7B76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7E95E9A1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5830BB3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Creatinine(</w:t>
            </w:r>
            <w:proofErr w:type="spellStart"/>
            <w:r w:rsidRPr="000D7989">
              <w:rPr>
                <w:rFonts w:ascii="Arial" w:hAnsi="Arial" w:cs="Arial"/>
                <w:lang w:val="en-US"/>
              </w:rPr>
              <w:t>μmol</w:t>
            </w:r>
            <w:proofErr w:type="spellEnd"/>
            <w:r w:rsidRPr="000D7989">
              <w:rPr>
                <w:rFonts w:ascii="Arial" w:hAnsi="Arial" w:cs="Arial"/>
                <w:lang w:val="en-US"/>
              </w:rPr>
              <w:t>/L)*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08A7B2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BA3690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700ED9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9A673B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1B3365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33853D1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2F432D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D4F71F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BD40757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02A830C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29F2598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-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1612E6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57CB956C" w14:textId="77777777" w:rsidTr="00325483">
        <w:trPr>
          <w:trHeight w:val="560"/>
        </w:trPr>
        <w:tc>
          <w:tcPr>
            <w:tcW w:w="1048" w:type="dxa"/>
            <w:vMerge/>
            <w:hideMark/>
          </w:tcPr>
          <w:p w14:paraId="09B61C23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hideMark/>
          </w:tcPr>
          <w:p w14:paraId="2A621C0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SBP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0D9B33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ABD6F8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06C04AE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AFC460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B16501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20B06A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C0A0F9B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9055ADD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D7BBAE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EBE426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406476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FED25AF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325483" w:rsidRPr="000D7989" w14:paraId="5A917749" w14:textId="77777777" w:rsidTr="00325483">
        <w:trPr>
          <w:trHeight w:val="570"/>
        </w:trPr>
        <w:tc>
          <w:tcPr>
            <w:tcW w:w="1048" w:type="dxa"/>
            <w:vMerge/>
            <w:hideMark/>
          </w:tcPr>
          <w:p w14:paraId="38302AD3" w14:textId="77777777" w:rsidR="000D7989" w:rsidRPr="000D7989" w:rsidRDefault="000D7989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</w:tcBorders>
            <w:hideMark/>
          </w:tcPr>
          <w:p w14:paraId="2AE7AB4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DBP(mmHg)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14A2BFB4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0.24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42A10800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</w:rPr>
              <w:t>0.01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36BCB6E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00C179A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196515A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7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55FC3F32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491147DA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36FE60E5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57D7FDD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14321A58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61295166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09248F13" w14:textId="77777777" w:rsidR="000D7989" w:rsidRPr="000D7989" w:rsidRDefault="000D7989">
            <w:pPr>
              <w:rPr>
                <w:rFonts w:ascii="Arial" w:hAnsi="Arial" w:cs="Arial"/>
              </w:rPr>
            </w:pPr>
            <w:r w:rsidRPr="000D7989">
              <w:rPr>
                <w:rFonts w:ascii="Arial" w:hAnsi="Arial" w:cs="Arial"/>
                <w:lang w:val="en-US"/>
              </w:rPr>
              <w:t>0.01</w:t>
            </w:r>
          </w:p>
        </w:tc>
      </w:tr>
    </w:tbl>
    <w:p w14:paraId="02468808" w14:textId="667B9A59" w:rsidR="008F66FC" w:rsidRDefault="008F66FC" w:rsidP="006B217F">
      <w:pPr>
        <w:rPr>
          <w:rFonts w:ascii="Arial" w:hAnsi="Arial" w:cs="Arial"/>
          <w:lang w:val="en-US"/>
        </w:rPr>
      </w:pPr>
    </w:p>
    <w:p w14:paraId="4916EC8F" w14:textId="77777777" w:rsidR="005E3DEA" w:rsidRDefault="00325483" w:rsidP="00325483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 xml:space="preserve">TG triglycerides; HDL, high-density lipoprotein; LDL, low-density lipoprotein; HbA1c, hemoglobin A1c; CRP, C-reactive Protein; SBP, systolic blood pressure; DBP, diastolic blood pressure; 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>, waist-to-height ratio</w:t>
      </w:r>
      <w:r>
        <w:rPr>
          <w:rFonts w:ascii="Arial" w:hAnsi="Arial" w:cs="Arial"/>
          <w:lang w:val="en-US"/>
        </w:rPr>
        <w:t>; CVD, cardiovascular disease</w:t>
      </w:r>
    </w:p>
    <w:p w14:paraId="0B1F5594" w14:textId="56AA952F" w:rsidR="00325483" w:rsidRPr="00E31D2E" w:rsidRDefault="005E3DEA" w:rsidP="00325483">
      <w:pPr>
        <w:rPr>
          <w:rFonts w:ascii="Arial" w:hAnsi="Arial" w:cs="Arial"/>
          <w:lang w:val="en-US"/>
        </w:rPr>
      </w:pPr>
      <w:proofErr w:type="spellStart"/>
      <w:r w:rsidRPr="005E3DEA">
        <w:rPr>
          <w:rFonts w:ascii="Arial" w:hAnsi="Arial" w:cs="Arial"/>
          <w:vertAlign w:val="superscript"/>
          <w:lang w:val="en-US"/>
        </w:rPr>
        <w:t>Ø</w:t>
      </w:r>
      <w:r>
        <w:rPr>
          <w:rFonts w:ascii="Arial" w:hAnsi="Arial" w:cs="Arial"/>
          <w:lang w:val="en-US"/>
        </w:rPr>
        <w:t>Models</w:t>
      </w:r>
      <w:proofErr w:type="spellEnd"/>
      <w:r>
        <w:rPr>
          <w:rFonts w:ascii="Arial" w:hAnsi="Arial" w:cs="Arial"/>
          <w:lang w:val="en-US"/>
        </w:rPr>
        <w:t xml:space="preserve"> were a</w:t>
      </w:r>
      <w:r w:rsidR="00325483" w:rsidRPr="00E31D2E">
        <w:rPr>
          <w:rFonts w:ascii="Arial" w:hAnsi="Arial" w:cs="Arial"/>
          <w:lang w:val="en-US"/>
        </w:rPr>
        <w:t xml:space="preserve">djusted for age, sex, and </w:t>
      </w:r>
      <w:proofErr w:type="gramStart"/>
      <w:r w:rsidR="00325483" w:rsidRPr="00E31D2E">
        <w:rPr>
          <w:rFonts w:ascii="Arial" w:hAnsi="Arial" w:cs="Arial"/>
          <w:lang w:val="en-US"/>
        </w:rPr>
        <w:t>smoking  *</w:t>
      </w:r>
      <w:proofErr w:type="gramEnd"/>
      <w:r w:rsidR="00325483" w:rsidRPr="00E31D2E">
        <w:rPr>
          <w:rFonts w:ascii="Arial" w:hAnsi="Arial" w:cs="Arial"/>
          <w:lang w:val="en-US"/>
        </w:rPr>
        <w:t>values were log-transformed</w:t>
      </w:r>
    </w:p>
    <w:p w14:paraId="4C22C96F" w14:textId="77777777" w:rsidR="00325483" w:rsidRDefault="00325483" w:rsidP="00325483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Standardi</w:t>
      </w:r>
      <w:r>
        <w:rPr>
          <w:rFonts w:ascii="Arial" w:hAnsi="Arial" w:cs="Arial"/>
          <w:lang w:val="en-US"/>
        </w:rPr>
        <w:t>z</w:t>
      </w:r>
      <w:r w:rsidRPr="00E31D2E">
        <w:rPr>
          <w:rFonts w:ascii="Arial" w:hAnsi="Arial" w:cs="Arial"/>
          <w:lang w:val="en-US"/>
        </w:rPr>
        <w:t>ed β coefficient</w:t>
      </w:r>
    </w:p>
    <w:sectPr w:rsidR="00325483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CC69AA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8:00Z</dcterms:modified>
</cp:coreProperties>
</file>